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27CF2" w14:textId="65A09769" w:rsidR="005F2A12" w:rsidRPr="00165CD2" w:rsidRDefault="00A83139" w:rsidP="005F2A1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</w:t>
      </w:r>
      <w:r w:rsidR="005F2A12" w:rsidRPr="4BE2908A">
        <w:rPr>
          <w:rFonts w:ascii="Arial" w:hAnsi="Arial" w:cs="Arial"/>
          <w:b/>
          <w:bCs/>
        </w:rPr>
        <w:t xml:space="preserve"> Table </w:t>
      </w:r>
      <w:r w:rsidR="000A7E9E" w:rsidRPr="4BE2908A">
        <w:rPr>
          <w:rFonts w:ascii="Arial" w:hAnsi="Arial" w:cs="Arial"/>
          <w:b/>
          <w:bCs/>
        </w:rPr>
        <w:t>3:</w:t>
      </w:r>
      <w:r w:rsidR="005F2A12" w:rsidRPr="4BE2908A">
        <w:rPr>
          <w:rFonts w:ascii="Arial" w:hAnsi="Arial" w:cs="Arial"/>
          <w:b/>
          <w:bCs/>
        </w:rPr>
        <w:t xml:space="preserve"> shRNA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F2A12" w14:paraId="41B0F66F" w14:textId="77777777" w:rsidTr="00B858D1">
        <w:trPr>
          <w:trHeight w:val="300"/>
        </w:trPr>
        <w:tc>
          <w:tcPr>
            <w:tcW w:w="4675" w:type="dxa"/>
          </w:tcPr>
          <w:p w14:paraId="3EA038D0" w14:textId="77777777" w:rsidR="005F2A12" w:rsidRDefault="005F2A12" w:rsidP="00B858D1">
            <w:pPr>
              <w:rPr>
                <w:rFonts w:ascii="Arial" w:hAnsi="Arial" w:cs="Arial"/>
                <w:b/>
                <w:bCs/>
              </w:rPr>
            </w:pPr>
            <w:r w:rsidRPr="50A18FA0">
              <w:rPr>
                <w:rFonts w:ascii="Arial" w:hAnsi="Arial" w:cs="Arial"/>
                <w:b/>
                <w:bCs/>
              </w:rPr>
              <w:t>KDM4C shRNA Oligo ID</w:t>
            </w:r>
          </w:p>
        </w:tc>
        <w:tc>
          <w:tcPr>
            <w:tcW w:w="4675" w:type="dxa"/>
          </w:tcPr>
          <w:p w14:paraId="23B068CB" w14:textId="77777777" w:rsidR="005F2A12" w:rsidRDefault="005F2A12" w:rsidP="00B858D1">
            <w:pPr>
              <w:rPr>
                <w:rFonts w:ascii="Arial" w:hAnsi="Arial" w:cs="Arial"/>
                <w:b/>
                <w:bCs/>
              </w:rPr>
            </w:pPr>
            <w:r w:rsidRPr="4BE2908A">
              <w:rPr>
                <w:rFonts w:ascii="Arial" w:hAnsi="Arial" w:cs="Arial"/>
                <w:b/>
                <w:bCs/>
              </w:rPr>
              <w:t>Sequence 5’-3’</w:t>
            </w:r>
          </w:p>
        </w:tc>
      </w:tr>
      <w:tr w:rsidR="005F2A12" w14:paraId="30C4E0E0" w14:textId="77777777" w:rsidTr="00B858D1">
        <w:trPr>
          <w:trHeight w:val="300"/>
        </w:trPr>
        <w:tc>
          <w:tcPr>
            <w:tcW w:w="4675" w:type="dxa"/>
          </w:tcPr>
          <w:p w14:paraId="3CEACD20" w14:textId="77777777" w:rsidR="005F2A12" w:rsidRDefault="005F2A12" w:rsidP="00B858D1">
            <w:pPr>
              <w:rPr>
                <w:rFonts w:ascii="Arial" w:hAnsi="Arial" w:cs="Arial"/>
              </w:rPr>
            </w:pPr>
            <w:r w:rsidRPr="50A18FA0">
              <w:rPr>
                <w:rFonts w:ascii="Arial" w:hAnsi="Arial" w:cs="Arial"/>
              </w:rPr>
              <w:t>V3LHS_337727</w:t>
            </w:r>
          </w:p>
        </w:tc>
        <w:tc>
          <w:tcPr>
            <w:tcW w:w="4675" w:type="dxa"/>
          </w:tcPr>
          <w:p w14:paraId="16CC256F" w14:textId="77777777" w:rsidR="005F2A12" w:rsidRDefault="005F2A12" w:rsidP="00B858D1">
            <w:pPr>
              <w:rPr>
                <w:rFonts w:ascii="Helvetica" w:eastAsia="Helvetica" w:hAnsi="Helvetica" w:cs="Helvetica"/>
              </w:rPr>
            </w:pPr>
            <w:r w:rsidRPr="50A18FA0">
              <w:rPr>
                <w:rFonts w:ascii="Helvetica" w:eastAsia="Helvetica" w:hAnsi="Helvetica" w:cs="Helvetica"/>
              </w:rPr>
              <w:t>TAGTGAATCGAACTTCTGG</w:t>
            </w:r>
          </w:p>
        </w:tc>
      </w:tr>
      <w:tr w:rsidR="005F2A12" w14:paraId="78094C2A" w14:textId="77777777" w:rsidTr="00B858D1">
        <w:trPr>
          <w:trHeight w:val="300"/>
        </w:trPr>
        <w:tc>
          <w:tcPr>
            <w:tcW w:w="4675" w:type="dxa"/>
          </w:tcPr>
          <w:p w14:paraId="0BF3CB25" w14:textId="77777777" w:rsidR="005F2A12" w:rsidRDefault="005F2A12" w:rsidP="00B858D1">
            <w:pPr>
              <w:rPr>
                <w:rFonts w:ascii="Arial" w:hAnsi="Arial" w:cs="Arial"/>
              </w:rPr>
            </w:pPr>
            <w:r w:rsidRPr="50A18FA0">
              <w:rPr>
                <w:rFonts w:ascii="Arial" w:hAnsi="Arial" w:cs="Arial"/>
              </w:rPr>
              <w:t>V3LHS_337731</w:t>
            </w:r>
          </w:p>
        </w:tc>
        <w:tc>
          <w:tcPr>
            <w:tcW w:w="4675" w:type="dxa"/>
          </w:tcPr>
          <w:p w14:paraId="22C4EEC9" w14:textId="77777777" w:rsidR="005F2A12" w:rsidRDefault="005F2A12" w:rsidP="00B858D1">
            <w:pPr>
              <w:rPr>
                <w:rFonts w:ascii="Arial" w:hAnsi="Arial" w:cs="Arial"/>
              </w:rPr>
            </w:pPr>
            <w:r w:rsidRPr="50A18FA0">
              <w:rPr>
                <w:rFonts w:ascii="Arial" w:hAnsi="Arial" w:cs="Arial"/>
              </w:rPr>
              <w:t>AGAGGTCCATGTCTTCGGT</w:t>
            </w:r>
          </w:p>
        </w:tc>
      </w:tr>
    </w:tbl>
    <w:p w14:paraId="6DD14FB9" w14:textId="1D678C09" w:rsidR="00FC7345" w:rsidRPr="00127CBC" w:rsidRDefault="00FC7345" w:rsidP="00F704FA">
      <w:pPr>
        <w:rPr>
          <w:rFonts w:ascii="Arial" w:hAnsi="Arial" w:cs="Arial"/>
        </w:rPr>
      </w:pPr>
    </w:p>
    <w:sectPr w:rsidR="00FC7345" w:rsidRPr="00127CBC" w:rsidSect="00EA7AA9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0AA"/>
    <w:rsid w:val="00052C05"/>
    <w:rsid w:val="000A66BE"/>
    <w:rsid w:val="000A7E9E"/>
    <w:rsid w:val="00127CBC"/>
    <w:rsid w:val="00165CD2"/>
    <w:rsid w:val="001A011B"/>
    <w:rsid w:val="001A6388"/>
    <w:rsid w:val="002240D5"/>
    <w:rsid w:val="002D5FA7"/>
    <w:rsid w:val="0039041F"/>
    <w:rsid w:val="0043438C"/>
    <w:rsid w:val="00463D8D"/>
    <w:rsid w:val="004C70F3"/>
    <w:rsid w:val="00500FDA"/>
    <w:rsid w:val="00546C71"/>
    <w:rsid w:val="0057438C"/>
    <w:rsid w:val="005746D9"/>
    <w:rsid w:val="005B4CF9"/>
    <w:rsid w:val="005F2A12"/>
    <w:rsid w:val="00602751"/>
    <w:rsid w:val="0065795E"/>
    <w:rsid w:val="00751435"/>
    <w:rsid w:val="007C5E6E"/>
    <w:rsid w:val="007D121C"/>
    <w:rsid w:val="007D1F27"/>
    <w:rsid w:val="00824B67"/>
    <w:rsid w:val="00844F49"/>
    <w:rsid w:val="009414EC"/>
    <w:rsid w:val="009A0C94"/>
    <w:rsid w:val="00A14274"/>
    <w:rsid w:val="00A83139"/>
    <w:rsid w:val="00BE327A"/>
    <w:rsid w:val="00C31DB3"/>
    <w:rsid w:val="00D730AA"/>
    <w:rsid w:val="00D97396"/>
    <w:rsid w:val="00DD303E"/>
    <w:rsid w:val="00EA7AA9"/>
    <w:rsid w:val="00EC158A"/>
    <w:rsid w:val="00F01D50"/>
    <w:rsid w:val="00F35905"/>
    <w:rsid w:val="00F704FA"/>
    <w:rsid w:val="00FC7345"/>
    <w:rsid w:val="00FD04D3"/>
    <w:rsid w:val="022FF4DB"/>
    <w:rsid w:val="02E31554"/>
    <w:rsid w:val="02FE5AAE"/>
    <w:rsid w:val="03A7A84A"/>
    <w:rsid w:val="04847CEF"/>
    <w:rsid w:val="04F3698B"/>
    <w:rsid w:val="05395652"/>
    <w:rsid w:val="07204C49"/>
    <w:rsid w:val="0B3BAE7B"/>
    <w:rsid w:val="0C867247"/>
    <w:rsid w:val="0D2AF9E1"/>
    <w:rsid w:val="0D454657"/>
    <w:rsid w:val="0FAF9A36"/>
    <w:rsid w:val="1051215A"/>
    <w:rsid w:val="11D7F1CB"/>
    <w:rsid w:val="160BA639"/>
    <w:rsid w:val="16317D45"/>
    <w:rsid w:val="16E554BF"/>
    <w:rsid w:val="192ED01A"/>
    <w:rsid w:val="1CE8C2C3"/>
    <w:rsid w:val="1D6EA84C"/>
    <w:rsid w:val="1D93396D"/>
    <w:rsid w:val="1E698D48"/>
    <w:rsid w:val="207AC0BB"/>
    <w:rsid w:val="28EE3072"/>
    <w:rsid w:val="290DAD63"/>
    <w:rsid w:val="2973D2A1"/>
    <w:rsid w:val="2A3A547C"/>
    <w:rsid w:val="2ABB5FC7"/>
    <w:rsid w:val="2ACF79C3"/>
    <w:rsid w:val="2C304CDF"/>
    <w:rsid w:val="2DB16088"/>
    <w:rsid w:val="3160D620"/>
    <w:rsid w:val="33D652C5"/>
    <w:rsid w:val="37540EAB"/>
    <w:rsid w:val="3AF54AF0"/>
    <w:rsid w:val="3D75FDA3"/>
    <w:rsid w:val="3E8E87E3"/>
    <w:rsid w:val="3F01AC75"/>
    <w:rsid w:val="407F4B5F"/>
    <w:rsid w:val="4114BB2F"/>
    <w:rsid w:val="4312FC9D"/>
    <w:rsid w:val="447CA19A"/>
    <w:rsid w:val="45234EE9"/>
    <w:rsid w:val="45A43798"/>
    <w:rsid w:val="45A905B7"/>
    <w:rsid w:val="478C3947"/>
    <w:rsid w:val="48DD28DC"/>
    <w:rsid w:val="4900B262"/>
    <w:rsid w:val="4A4A32C1"/>
    <w:rsid w:val="4BE2908A"/>
    <w:rsid w:val="4CBF27E1"/>
    <w:rsid w:val="4DF9FF6D"/>
    <w:rsid w:val="4EEBDC08"/>
    <w:rsid w:val="50A18FA0"/>
    <w:rsid w:val="51AD03AC"/>
    <w:rsid w:val="52BD6491"/>
    <w:rsid w:val="533272B4"/>
    <w:rsid w:val="53EFC7A7"/>
    <w:rsid w:val="549C832A"/>
    <w:rsid w:val="5698C5FD"/>
    <w:rsid w:val="58EFB1FD"/>
    <w:rsid w:val="5AB250AE"/>
    <w:rsid w:val="5E5C19C0"/>
    <w:rsid w:val="5FCC6DFA"/>
    <w:rsid w:val="613E2D88"/>
    <w:rsid w:val="62814702"/>
    <w:rsid w:val="65291D07"/>
    <w:rsid w:val="65A61C62"/>
    <w:rsid w:val="6726E04C"/>
    <w:rsid w:val="676AA938"/>
    <w:rsid w:val="6988597C"/>
    <w:rsid w:val="6B7E87C2"/>
    <w:rsid w:val="6B89AD34"/>
    <w:rsid w:val="6F1FD1C5"/>
    <w:rsid w:val="703C6617"/>
    <w:rsid w:val="718ECE2D"/>
    <w:rsid w:val="7278B093"/>
    <w:rsid w:val="73789607"/>
    <w:rsid w:val="73FC57FE"/>
    <w:rsid w:val="76F81EA8"/>
    <w:rsid w:val="7733DB72"/>
    <w:rsid w:val="784A7160"/>
    <w:rsid w:val="784A9351"/>
    <w:rsid w:val="7906A4AD"/>
    <w:rsid w:val="7C477777"/>
    <w:rsid w:val="7E784626"/>
    <w:rsid w:val="7F0C6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736E8E"/>
  <w15:chartTrackingRefBased/>
  <w15:docId w15:val="{4D875904-9F83-4902-AD95-627E1ED50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30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30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30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30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30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30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30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30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30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30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30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730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30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30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30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30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30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30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30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30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30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30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30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30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30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30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30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30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30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5C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1435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A66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3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1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1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BA6723-6727-41F6-B6CE-0093064C4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een,MennatAllah</dc:creator>
  <cp:keywords/>
  <dc:description/>
  <cp:lastModifiedBy>Shaheen,MennatAllah</cp:lastModifiedBy>
  <cp:revision>3</cp:revision>
  <cp:lastPrinted>2025-11-16T19:21:00Z</cp:lastPrinted>
  <dcterms:created xsi:type="dcterms:W3CDTF">2025-12-26T08:26:00Z</dcterms:created>
  <dcterms:modified xsi:type="dcterms:W3CDTF">2025-12-26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e68e5b-fd9a-4594-b0fd-6aa8715e2f78</vt:lpwstr>
  </property>
</Properties>
</file>